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221D6" w14:textId="78045A8A" w:rsidR="003A0EA9" w:rsidRPr="00A42F2F" w:rsidRDefault="00A42F2F">
      <w:pPr>
        <w:rPr>
          <w:rFonts w:cs="Arial"/>
          <w:b/>
          <w:bCs/>
          <w:sz w:val="22"/>
          <w:szCs w:val="22"/>
        </w:rPr>
      </w:pPr>
      <w:bookmarkStart w:id="0" w:name="OLE_LINK83"/>
      <w:bookmarkStart w:id="1" w:name="OLE_LINK84"/>
      <w:r w:rsidRPr="000F5885">
        <w:rPr>
          <w:rFonts w:cs="Arial"/>
          <w:b/>
          <w:bCs/>
          <w:sz w:val="22"/>
          <w:szCs w:val="22"/>
        </w:rPr>
        <w:t>Supplementary Table S</w:t>
      </w:r>
      <w:r w:rsidR="00765646">
        <w:rPr>
          <w:rFonts w:cs="Arial"/>
          <w:b/>
          <w:bCs/>
          <w:sz w:val="22"/>
          <w:szCs w:val="22"/>
        </w:rPr>
        <w:t>2</w:t>
      </w:r>
      <w:r>
        <w:rPr>
          <w:rFonts w:cs="Arial" w:hint="eastAsia"/>
          <w:b/>
          <w:bCs/>
          <w:sz w:val="22"/>
          <w:szCs w:val="22"/>
        </w:rPr>
        <w:t>.</w:t>
      </w:r>
      <w:r>
        <w:rPr>
          <w:rFonts w:cs="Arial"/>
          <w:b/>
          <w:bCs/>
          <w:sz w:val="22"/>
          <w:szCs w:val="22"/>
        </w:rPr>
        <w:t xml:space="preserve"> </w:t>
      </w:r>
      <w:r w:rsidRPr="000F5885">
        <w:rPr>
          <w:rFonts w:cs="Arial"/>
          <w:sz w:val="22"/>
          <w:szCs w:val="22"/>
        </w:rPr>
        <w:t xml:space="preserve">Marker genes collected and curated for </w:t>
      </w:r>
      <w:r>
        <w:rPr>
          <w:rFonts w:cs="Arial" w:hint="eastAsia"/>
          <w:sz w:val="22"/>
          <w:szCs w:val="22"/>
        </w:rPr>
        <w:t>the</w:t>
      </w:r>
      <w:r>
        <w:rPr>
          <w:rFonts w:cs="Arial"/>
          <w:sz w:val="22"/>
          <w:szCs w:val="22"/>
        </w:rPr>
        <w:t xml:space="preserve"> </w:t>
      </w:r>
      <w:r>
        <w:rPr>
          <w:rFonts w:cs="Arial" w:hint="eastAsia"/>
          <w:sz w:val="22"/>
          <w:szCs w:val="22"/>
        </w:rPr>
        <w:t>annotation</w:t>
      </w:r>
      <w:r>
        <w:rPr>
          <w:rFonts w:cs="Arial"/>
          <w:sz w:val="22"/>
          <w:szCs w:val="22"/>
        </w:rPr>
        <w:t xml:space="preserve"> </w:t>
      </w:r>
      <w:r>
        <w:rPr>
          <w:rFonts w:cs="Arial" w:hint="eastAsia"/>
          <w:sz w:val="22"/>
          <w:szCs w:val="22"/>
        </w:rPr>
        <w:t>of</w:t>
      </w:r>
      <w:r>
        <w:rPr>
          <w:rFonts w:cs="Arial"/>
          <w:sz w:val="22"/>
          <w:szCs w:val="22"/>
        </w:rPr>
        <w:t xml:space="preserve"> immunocytes</w:t>
      </w:r>
      <w:r w:rsidRPr="000F5885">
        <w:rPr>
          <w:rFonts w:cs="Arial"/>
          <w:sz w:val="22"/>
          <w:szCs w:val="22"/>
        </w:rPr>
        <w:t>.</w:t>
      </w:r>
      <w:bookmarkEnd w:id="0"/>
      <w:bookmarkEnd w:id="1"/>
    </w:p>
    <w:p w14:paraId="6F385C9B" w14:textId="60459055" w:rsidR="009418E3" w:rsidRDefault="009418E3"/>
    <w:tbl>
      <w:tblPr>
        <w:tblW w:w="1296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60"/>
        <w:gridCol w:w="11400"/>
      </w:tblGrid>
      <w:tr w:rsidR="009418E3" w14:paraId="443DC0AC" w14:textId="77777777" w:rsidTr="009418E3">
        <w:trPr>
          <w:trHeight w:val="633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A7868C1" w14:textId="5E660C10" w:rsidR="009418E3" w:rsidRDefault="00821D8B">
            <w:pPr>
              <w:widowControl/>
              <w:jc w:val="left"/>
              <w:rPr>
                <w:rFonts w:eastAsia="Times New Roman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kern w:val="0"/>
                <w:sz w:val="20"/>
                <w:szCs w:val="20"/>
              </w:rPr>
              <w:t>I</w:t>
            </w:r>
            <w:r w:rsidRPr="00821D8B">
              <w:rPr>
                <w:rFonts w:eastAsia="Times New Roman" w:cs="Arial"/>
                <w:b/>
                <w:bCs/>
                <w:kern w:val="0"/>
                <w:sz w:val="20"/>
                <w:szCs w:val="20"/>
              </w:rPr>
              <w:t>mmunocytes</w:t>
            </w:r>
          </w:p>
        </w:tc>
        <w:tc>
          <w:tcPr>
            <w:tcW w:w="114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8579D64" w14:textId="77777777" w:rsidR="009418E3" w:rsidRDefault="009418E3">
            <w:pPr>
              <w:widowControl/>
              <w:jc w:val="left"/>
              <w:rPr>
                <w:rFonts w:eastAsia="Times New Roman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kern w:val="0"/>
                <w:sz w:val="20"/>
                <w:szCs w:val="20"/>
              </w:rPr>
              <w:t>Markers</w:t>
            </w:r>
          </w:p>
        </w:tc>
      </w:tr>
      <w:tr w:rsidR="009418E3" w14:paraId="4C2DE3E8" w14:textId="77777777" w:rsidTr="009418E3">
        <w:trPr>
          <w:trHeight w:val="340"/>
        </w:trPr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028A998" w14:textId="77777777" w:rsidR="009418E3" w:rsidRDefault="009418E3">
            <w:pPr>
              <w:widowControl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</w:rPr>
              <w:t>CD8T</w:t>
            </w:r>
          </w:p>
        </w:tc>
        <w:tc>
          <w:tcPr>
            <w:tcW w:w="114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2FF0349" w14:textId="77777777" w:rsidR="009418E3" w:rsidRDefault="009418E3">
            <w:pPr>
              <w:widowControl/>
              <w:spacing w:before="120" w:after="120"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</w:rPr>
              <w:t>BCL11B, CCL5, CD2, CD247, CD27, CD3D, CD3E, CD3G, CD6, CD69, CD7, CD8A, CD8B, CD96, CRTAM, CST7, CTSW, DPP4, DSC1, DUSP2, FAIM3, FLT3LG, GNLY, GPR171, GRAP2, GZMA, GZMB, GZMH, GZMK, GZMM, ICOS, IGKC, IL7R, ITK, KLRB1, KLRC3, KLRC4, KLRD1, KLRF1, KLRK1, LAG3, LCK, LEF1, LIME1, LTB, LY9, MAP4K1, MAP9, NCR3, NKG7, PIK3IP1, PRF1, PTGDR, PTPRCAP, PVRIG, RASA3, RPL3P7, SH2D1A, SIRPG, TCF7, TRAC, TRAT1, TRAV12-2, TRAV13-1, TRBC1, TRDC, UBASH3A, ZAP70</w:t>
            </w:r>
          </w:p>
        </w:tc>
      </w:tr>
      <w:tr w:rsidR="009418E3" w14:paraId="7A2CC4E3" w14:textId="77777777" w:rsidTr="009418E3">
        <w:trPr>
          <w:trHeight w:val="340"/>
        </w:trPr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7D9ACEA" w14:textId="73B369BC" w:rsidR="009418E3" w:rsidRDefault="009418E3" w:rsidP="009418E3">
            <w:pPr>
              <w:widowControl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</w:rPr>
              <w:t>Mono/Macro</w:t>
            </w:r>
          </w:p>
        </w:tc>
        <w:tc>
          <w:tcPr>
            <w:tcW w:w="114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4CB66A0" w14:textId="44EC43CA" w:rsidR="009418E3" w:rsidRDefault="009418E3" w:rsidP="009418E3">
            <w:pPr>
              <w:widowControl/>
              <w:spacing w:before="120" w:after="120"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</w:rPr>
              <w:t>AIF1, APOBEC3A, AQP9, ASGR1, ASGR2, BST1, C5AR1, CCR2, CD1D, CD33, CD68, CDA, CFP, CHST15, CLEC4A, CLEC7A, CREB5, CSF3R, FAM198B, FCN1, FES, FOSB, FPR1, FZD2, HCK, HK3, HNMT, HPSE, IGSF6, LILRA2, LILRA3, LILRB2, LST1, MEFV, MNDA, MS4A6A, NCF2, NFE2, NLRP3, NOD2, P2RY13, PADI4, RNASE2, RNASE6, S100A12, SLC15A3, TLR2, TLR7, TLR8, UPK3A, VNN1, VNN2, ACP5, ADAMDEC1, BHLHE41, CCDC102B, CCL18, CCL22, CCL7, CHI3L1, COL8A2, CSF1, CXCL3, CXCL5, CYP27A1, DCSTAMP, GPC4, MARCO, MMP9, PLA2G7, PPBP, QPCT, SLAMF8, SLC12A8, TNFSF14, TREM2, ACHE, APOL3, APOL6, ARRB1, CCL19, CCL5, CCL8, CCR7, CD38, CD40, CLIC2, CXCL10, CXCL11, CXCL13, CXCL9, CYP27B1, DHX58, EBI3, GGT5, HESX1, IDO1, IFI44L, IL2RA, KIAA0754, KYNU, LAG3, LAMP3, PLA1A, PTGIR, RASSF4, RSAD2, SIGLEC1, SLAMF1, SLC2A6, SOCS1, TNFAIP6, TNIP3, TRPM4, ALOX15, CCL13, CCL14, CCL23, CD209, CD4, CLEC10A, CRYBB1, FRMD4A, GSTT1, HRH1, HTR2B, NME8, NPL, PDCD1LG2, RENBP, WNT5B</w:t>
            </w:r>
          </w:p>
        </w:tc>
      </w:tr>
      <w:tr w:rsidR="009418E3" w14:paraId="0757C362" w14:textId="77777777" w:rsidTr="009418E3">
        <w:trPr>
          <w:trHeight w:val="340"/>
        </w:trPr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C87CE7F" w14:textId="6B464D7F" w:rsidR="009418E3" w:rsidRDefault="009418E3" w:rsidP="009418E3">
            <w:pPr>
              <w:widowControl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</w:rPr>
              <w:t>Plasma</w:t>
            </w:r>
          </w:p>
        </w:tc>
        <w:tc>
          <w:tcPr>
            <w:tcW w:w="114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10992F7" w14:textId="0317F069" w:rsidR="009418E3" w:rsidRDefault="009418E3" w:rsidP="009418E3">
            <w:pPr>
              <w:widowControl/>
              <w:spacing w:before="120" w:after="120"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</w:rPr>
              <w:t>ABCB9, AMPD1, ANGPT4, ATXN8OS, C11orf80, CCR10, CD27, CD38, CD79A, DENND5B, EAF2, FCRL2, GNG7, GPR25, GUSBP11, HIST1H2AE, HIST1H2BG, HLA-DOB, IGHD, IGHE, IGHM, IGKC, IGLL3P, KCNA3, KCNG2, LIME1, LOC100130100, MAN1A1, MANEA, MAST1, MROH7, MZB1, P2RX5, PAX7, PDK1, PNOC, RASGRP3, REN, RGS13, RPL3P7, SIK1, SPAG4, ST6GALNAC4, TGM5, TMEM156, TNFRSF17, UGT2B17, ZBP1, ZNF165</w:t>
            </w:r>
          </w:p>
        </w:tc>
      </w:tr>
      <w:tr w:rsidR="009418E3" w14:paraId="1618535C" w14:textId="77777777" w:rsidTr="009418E3">
        <w:trPr>
          <w:trHeight w:val="340"/>
        </w:trPr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4297F84" w14:textId="2091870E" w:rsidR="009418E3" w:rsidRDefault="009418E3" w:rsidP="009418E3">
            <w:pPr>
              <w:widowControl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</w:rPr>
              <w:t>Fibroblasts</w:t>
            </w:r>
          </w:p>
        </w:tc>
        <w:tc>
          <w:tcPr>
            <w:tcW w:w="114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70DC3AB" w14:textId="09F6FA55" w:rsidR="009418E3" w:rsidRDefault="009418E3" w:rsidP="009418E3">
            <w:pPr>
              <w:widowControl/>
              <w:spacing w:before="120" w:after="120"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</w:rPr>
              <w:t>FAP, PDPN, MMP2, PDGFRA, THY1, MMP11, PDGFRL, TGFB3, COL1A2, DCN, COL3A1, COL6A1</w:t>
            </w:r>
          </w:p>
        </w:tc>
      </w:tr>
      <w:tr w:rsidR="009418E3" w14:paraId="2A6889E8" w14:textId="77777777" w:rsidTr="009418E3">
        <w:trPr>
          <w:trHeight w:val="340"/>
        </w:trPr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6694F7F" w14:textId="2065A9F3" w:rsidR="009418E3" w:rsidRDefault="009418E3" w:rsidP="009418E3">
            <w:pPr>
              <w:widowControl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</w:rPr>
              <w:lastRenderedPageBreak/>
              <w:t>Endothelial</w:t>
            </w:r>
          </w:p>
        </w:tc>
        <w:tc>
          <w:tcPr>
            <w:tcW w:w="114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11B9679" w14:textId="773587D8" w:rsidR="009418E3" w:rsidRDefault="009418E3" w:rsidP="009418E3">
            <w:pPr>
              <w:widowControl/>
              <w:spacing w:before="120" w:after="120"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</w:rPr>
              <w:t>PECAM1, VWF, ENG</w:t>
            </w:r>
          </w:p>
        </w:tc>
      </w:tr>
      <w:tr w:rsidR="009418E3" w14:paraId="374FEDD4" w14:textId="77777777" w:rsidTr="009418E3">
        <w:trPr>
          <w:trHeight w:val="340"/>
        </w:trPr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03306E4" w14:textId="381C10A6" w:rsidR="009418E3" w:rsidRDefault="009418E3" w:rsidP="009418E3">
            <w:pPr>
              <w:widowControl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proofErr w:type="spellStart"/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>T</w:t>
            </w:r>
            <w:r>
              <w:rPr>
                <w:rFonts w:asciiTheme="minorEastAsia" w:eastAsiaTheme="minorEastAsia" w:hAnsiTheme="minorEastAsia" w:cs="Arial" w:hint="eastAsia"/>
                <w:kern w:val="0"/>
                <w:sz w:val="18"/>
                <w:szCs w:val="18"/>
              </w:rPr>
              <w:t>prolif</w:t>
            </w:r>
            <w:proofErr w:type="spellEnd"/>
          </w:p>
        </w:tc>
        <w:tc>
          <w:tcPr>
            <w:tcW w:w="114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09C4D57" w14:textId="707C23F4" w:rsidR="009418E3" w:rsidRDefault="009418E3" w:rsidP="009418E3">
            <w:pPr>
              <w:widowControl/>
              <w:spacing w:before="120" w:after="120"/>
              <w:jc w:val="left"/>
              <w:rPr>
                <w:rFonts w:eastAsia="Times New Roman" w:cs="Arial"/>
                <w:kern w:val="0"/>
                <w:sz w:val="18"/>
                <w:szCs w:val="18"/>
              </w:rPr>
            </w:pPr>
            <w:r w:rsidRPr="000F5885">
              <w:rPr>
                <w:rFonts w:eastAsia="Times New Roman" w:cs="Arial"/>
                <w:kern w:val="0"/>
                <w:sz w:val="18"/>
                <w:szCs w:val="18"/>
              </w:rPr>
              <w:t>BCL11B, CD2, CD247, CD27, CD28, CD3D, CD3E, CD3G, CD6, CD7, CD8A, CD8B, CD96, CXCR6, FLT3LG, FYN, GIMAP4, GPR171, GZMK, GZMM, ICOS, ITK, LCK, LIME1, PRKCH, PSTPIP1, SH2D1A, SIRPG, TNFRSF9, TRAC, TRAT1, TRBC1, TRBC2, UBASH3A, ZAP70, AURKA, BIRC5, BUB1, CCNA2, CCNB1, CDC20, CDK1, CDKN3, FEN1, HMGB2, MCM2, MCM5, MCM6, MYBL2, NUSAP1, PCNA, PLK1, TOP2A, ZWINT</w:t>
            </w:r>
          </w:p>
        </w:tc>
      </w:tr>
    </w:tbl>
    <w:p w14:paraId="67BEE79D" w14:textId="77777777" w:rsidR="009418E3" w:rsidRPr="009418E3" w:rsidRDefault="009418E3"/>
    <w:sectPr w:rsidR="009418E3" w:rsidRPr="009418E3" w:rsidSect="009418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9AC1DA" w14:textId="77777777" w:rsidR="00207153" w:rsidRDefault="00207153" w:rsidP="00765646">
      <w:r>
        <w:separator/>
      </w:r>
    </w:p>
  </w:endnote>
  <w:endnote w:type="continuationSeparator" w:id="0">
    <w:p w14:paraId="6D5404F0" w14:textId="77777777" w:rsidR="00207153" w:rsidRDefault="00207153" w:rsidP="00765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(Body CS)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E144D" w14:textId="77777777" w:rsidR="00207153" w:rsidRDefault="00207153" w:rsidP="00765646">
      <w:r>
        <w:separator/>
      </w:r>
    </w:p>
  </w:footnote>
  <w:footnote w:type="continuationSeparator" w:id="0">
    <w:p w14:paraId="643028C0" w14:textId="77777777" w:rsidR="00207153" w:rsidRDefault="00207153" w:rsidP="007656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8E3"/>
    <w:rsid w:val="00207153"/>
    <w:rsid w:val="003102F8"/>
    <w:rsid w:val="003A0EA9"/>
    <w:rsid w:val="00765646"/>
    <w:rsid w:val="00821D8B"/>
    <w:rsid w:val="009418E3"/>
    <w:rsid w:val="00A42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102A7F"/>
  <w15:chartTrackingRefBased/>
  <w15:docId w15:val="{58B086ED-3A1C-4BC0-ADE4-4730DC443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18E3"/>
    <w:pPr>
      <w:widowControl w:val="0"/>
      <w:jc w:val="both"/>
    </w:pPr>
    <w:rPr>
      <w:rFonts w:ascii="Arial" w:eastAsia="Arial Unicode MS" w:hAnsi="Arial" w:cs="Times New Roman (Body CS)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5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5646"/>
    <w:rPr>
      <w:rFonts w:ascii="Arial" w:eastAsia="Arial Unicode MS" w:hAnsi="Arial" w:cs="Times New Roman (Body CS)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56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5646"/>
    <w:rPr>
      <w:rFonts w:ascii="Arial" w:eastAsia="Arial Unicode MS" w:hAnsi="Arial" w:cs="Times New Roman (Body CS)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29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4-10-27T05:17:00Z</dcterms:created>
  <dcterms:modified xsi:type="dcterms:W3CDTF">2024-11-01T04:51:00Z</dcterms:modified>
</cp:coreProperties>
</file>